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page" w:tblpXSpec="center" w:tblpY="2355"/>
        <w:tblW w:w="159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7"/>
        <w:gridCol w:w="3139"/>
        <w:gridCol w:w="3333"/>
        <w:gridCol w:w="949"/>
      </w:tblGrid>
      <w:tr w:rsidR="001A4687" w:rsidRPr="001A4687" w14:paraId="1051B4F5" w14:textId="77777777" w:rsidTr="001A4687">
        <w:trPr>
          <w:trHeight w:val="310"/>
        </w:trPr>
        <w:tc>
          <w:tcPr>
            <w:tcW w:w="84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FFBC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Data set used: Original data set with missing variables.</w:t>
            </w:r>
          </w:p>
        </w:tc>
        <w:tc>
          <w:tcPr>
            <w:tcW w:w="31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7237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33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7430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C1581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</w:tr>
      <w:tr w:rsidR="001A4687" w:rsidRPr="001A4687" w14:paraId="31A1A81B" w14:textId="77777777" w:rsidTr="001A4687">
        <w:trPr>
          <w:trHeight w:val="310"/>
        </w:trPr>
        <w:tc>
          <w:tcPr>
            <w:tcW w:w="84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CC3C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Dependent variable: </w:t>
            </w: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Acquisition of an ICU-acquired BSI.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E5BD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4DE1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C742C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</w:tr>
      <w:tr w:rsidR="001A4687" w:rsidRPr="001A4687" w14:paraId="6A7D39E2" w14:textId="77777777" w:rsidTr="001A4687">
        <w:trPr>
          <w:trHeight w:val="310"/>
        </w:trPr>
        <w:tc>
          <w:tcPr>
            <w:tcW w:w="84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F1D9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Independent 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variables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: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C3BD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djusted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Odds 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Ratio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OR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DC15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95% 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onfidence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nterval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CI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11B32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P-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value</w:t>
            </w:r>
            <w:proofErr w:type="spellEnd"/>
          </w:p>
        </w:tc>
      </w:tr>
      <w:tr w:rsidR="001A4687" w:rsidRPr="001A4687" w14:paraId="6435A95A" w14:textId="77777777" w:rsidTr="001A4687">
        <w:trPr>
          <w:trHeight w:val="310"/>
        </w:trPr>
        <w:tc>
          <w:tcPr>
            <w:tcW w:w="84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8271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MI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261C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050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B9B8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002 - 1-1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68E80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0.040</w:t>
            </w:r>
          </w:p>
        </w:tc>
      </w:tr>
      <w:tr w:rsidR="001A4687" w:rsidRPr="001A4687" w14:paraId="4C21DACB" w14:textId="77777777" w:rsidTr="001A4687">
        <w:trPr>
          <w:trHeight w:val="310"/>
        </w:trPr>
        <w:tc>
          <w:tcPr>
            <w:tcW w:w="84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CE43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Diabetes with signs of organ complications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E81C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407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591C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172 - 4.94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B3FF7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0.017</w:t>
            </w:r>
          </w:p>
        </w:tc>
      </w:tr>
      <w:tr w:rsidR="001A4687" w:rsidRPr="001A4687" w14:paraId="19B2C4CB" w14:textId="77777777" w:rsidTr="001A4687">
        <w:trPr>
          <w:trHeight w:val="310"/>
        </w:trPr>
        <w:tc>
          <w:tcPr>
            <w:tcW w:w="84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38586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Duration of symptoms prior to ICU admission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2F1C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046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1F50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012 - 1.08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0073E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0.007</w:t>
            </w:r>
          </w:p>
        </w:tc>
      </w:tr>
      <w:tr w:rsidR="001A4687" w:rsidRPr="001A4687" w14:paraId="17A630B7" w14:textId="77777777" w:rsidTr="001A4687">
        <w:trPr>
          <w:trHeight w:val="329"/>
        </w:trPr>
        <w:tc>
          <w:tcPr>
            <w:tcW w:w="84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6F8B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Hosmer-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Lemshow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test for goodness of fit: </w:t>
            </w:r>
            <w:r w:rsidRPr="001A4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sv-SE"/>
                <w14:ligatures w14:val="none"/>
              </w:rPr>
              <w:t>P = 0.84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127E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544C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0D05C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</w:tr>
      <w:tr w:rsidR="001A4687" w:rsidRPr="001A4687" w14:paraId="0CD3BB37" w14:textId="77777777" w:rsidTr="001A4687">
        <w:trPr>
          <w:trHeight w:val="310"/>
        </w:trPr>
        <w:tc>
          <w:tcPr>
            <w:tcW w:w="84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A768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Data set used: 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Imputated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data set.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3333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ED04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782DA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</w:tr>
      <w:tr w:rsidR="001A4687" w:rsidRPr="001A4687" w14:paraId="726FF7FA" w14:textId="77777777" w:rsidTr="001A4687">
        <w:trPr>
          <w:trHeight w:val="310"/>
        </w:trPr>
        <w:tc>
          <w:tcPr>
            <w:tcW w:w="84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F48A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Dependent variable:</w:t>
            </w: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Acquisition of an ICU-acquired BSI.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1783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046F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4FC4D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</w:tr>
      <w:tr w:rsidR="001A4687" w:rsidRPr="001A4687" w14:paraId="29508593" w14:textId="77777777" w:rsidTr="001A4687">
        <w:trPr>
          <w:trHeight w:val="310"/>
        </w:trPr>
        <w:tc>
          <w:tcPr>
            <w:tcW w:w="84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2223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Independent 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variables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: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7D58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djusted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Odds 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Ratio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OR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70A2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95% 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onfidence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nterval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CI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5E49F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P-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value</w:t>
            </w:r>
            <w:proofErr w:type="spellEnd"/>
          </w:p>
        </w:tc>
      </w:tr>
      <w:tr w:rsidR="001A4687" w:rsidRPr="001A4687" w14:paraId="69E8E29D" w14:textId="77777777" w:rsidTr="001A4687">
        <w:trPr>
          <w:trHeight w:val="310"/>
        </w:trPr>
        <w:tc>
          <w:tcPr>
            <w:tcW w:w="84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1BC4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MI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ECFE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058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AE5B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012 - 1.10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FA9FC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0.014</w:t>
            </w:r>
          </w:p>
        </w:tc>
      </w:tr>
      <w:tr w:rsidR="001A4687" w:rsidRPr="001A4687" w14:paraId="60BF0E53" w14:textId="77777777" w:rsidTr="001A4687">
        <w:trPr>
          <w:trHeight w:val="310"/>
        </w:trPr>
        <w:tc>
          <w:tcPr>
            <w:tcW w:w="84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A9879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Diabetes with signs of organ complications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21F7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657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C990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334 - 5.2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06212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0.005</w:t>
            </w:r>
          </w:p>
        </w:tc>
      </w:tr>
      <w:tr w:rsidR="001A4687" w:rsidRPr="001A4687" w14:paraId="3D35D3D7" w14:textId="77777777" w:rsidTr="001A4687">
        <w:trPr>
          <w:trHeight w:val="310"/>
        </w:trPr>
        <w:tc>
          <w:tcPr>
            <w:tcW w:w="84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5726D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Duration of symptoms prior to ICU admission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8522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041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3269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010 - 1.07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59D71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0.008</w:t>
            </w:r>
          </w:p>
        </w:tc>
      </w:tr>
      <w:tr w:rsidR="001A4687" w:rsidRPr="001A4687" w14:paraId="75AD80A6" w14:textId="77777777" w:rsidTr="001A4687">
        <w:trPr>
          <w:trHeight w:val="329"/>
        </w:trPr>
        <w:tc>
          <w:tcPr>
            <w:tcW w:w="84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A623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Hosmer-</w:t>
            </w:r>
            <w:proofErr w:type="spellStart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Lemshow</w:t>
            </w:r>
            <w:proofErr w:type="spellEnd"/>
            <w:r w:rsidRPr="001A4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 test for goodness of fit: </w:t>
            </w:r>
            <w:r w:rsidRPr="001A4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sv-SE"/>
                <w14:ligatures w14:val="none"/>
              </w:rPr>
              <w:t>P = 0.94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6E0C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9A54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D456E" w14:textId="77777777" w:rsidR="001A4687" w:rsidRPr="001A4687" w:rsidRDefault="001A4687" w:rsidP="001A468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A468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</w:tr>
    </w:tbl>
    <w:p w14:paraId="62344540" w14:textId="77777777" w:rsidR="00FA44D2" w:rsidRPr="001A4687" w:rsidRDefault="00FA44D2">
      <w:pPr>
        <w:rPr>
          <w:lang w:val="en-US"/>
        </w:rPr>
      </w:pPr>
    </w:p>
    <w:sectPr w:rsidR="00FA44D2" w:rsidRPr="001A4687" w:rsidSect="001A46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687"/>
    <w:rsid w:val="00024AF1"/>
    <w:rsid w:val="000F31CA"/>
    <w:rsid w:val="00100E5D"/>
    <w:rsid w:val="00116527"/>
    <w:rsid w:val="0018249F"/>
    <w:rsid w:val="001A4687"/>
    <w:rsid w:val="00267C3A"/>
    <w:rsid w:val="00277F47"/>
    <w:rsid w:val="002B0F8A"/>
    <w:rsid w:val="00314F44"/>
    <w:rsid w:val="00320CAD"/>
    <w:rsid w:val="00351D8E"/>
    <w:rsid w:val="00385CC0"/>
    <w:rsid w:val="00450945"/>
    <w:rsid w:val="004B4744"/>
    <w:rsid w:val="00640204"/>
    <w:rsid w:val="006641A9"/>
    <w:rsid w:val="00675949"/>
    <w:rsid w:val="00781E92"/>
    <w:rsid w:val="007916D9"/>
    <w:rsid w:val="00797777"/>
    <w:rsid w:val="00A0393A"/>
    <w:rsid w:val="00A35494"/>
    <w:rsid w:val="00AA1943"/>
    <w:rsid w:val="00B564DB"/>
    <w:rsid w:val="00BC6065"/>
    <w:rsid w:val="00C574F6"/>
    <w:rsid w:val="00C70918"/>
    <w:rsid w:val="00D67348"/>
    <w:rsid w:val="00F9020B"/>
    <w:rsid w:val="00FA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B9E36"/>
  <w15:chartTrackingRefBased/>
  <w15:docId w15:val="{153088AA-C120-0E4C-9C60-889F15FF2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2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28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Olsson</dc:creator>
  <cp:keywords/>
  <dc:description/>
  <cp:lastModifiedBy>Isak Olsson</cp:lastModifiedBy>
  <cp:revision>2</cp:revision>
  <dcterms:created xsi:type="dcterms:W3CDTF">2024-12-15T19:34:00Z</dcterms:created>
  <dcterms:modified xsi:type="dcterms:W3CDTF">2024-12-15T19:34:00Z</dcterms:modified>
</cp:coreProperties>
</file>